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8F216" w14:textId="702A7D58" w:rsidR="00E06DEE" w:rsidRDefault="00E06DEE" w:rsidP="00E06DEE">
      <w:pPr>
        <w:spacing w:after="120" w:line="480" w:lineRule="auto"/>
        <w:ind w:left="-567" w:right="-846"/>
        <w:rPr>
          <w:rFonts w:ascii="Times New Roman" w:hAnsi="Times New Roman" w:cs="Times New Roman"/>
          <w:sz w:val="24"/>
          <w:szCs w:val="24"/>
        </w:rPr>
      </w:pPr>
      <w:bookmarkStart w:id="0" w:name="_Hlk205542642"/>
      <w:r w:rsidRPr="006A218D">
        <w:rPr>
          <w:rFonts w:ascii="Times New Roman" w:hAnsi="Times New Roman" w:cs="Times New Roman"/>
          <w:sz w:val="24"/>
          <w:szCs w:val="24"/>
        </w:rPr>
        <w:t xml:space="preserve">S2 Table. Seasonal effects on physiological parameters in Asian elephants. </w:t>
      </w:r>
      <w:r w:rsidRPr="00976A01">
        <w:rPr>
          <w:rFonts w:ascii="Times New Roman" w:hAnsi="Times New Roman" w:cs="Times New Roman"/>
          <w:sz w:val="24"/>
          <w:szCs w:val="24"/>
        </w:rPr>
        <w:t>Mean ±</w:t>
      </w:r>
      <w:r w:rsidR="000022AE">
        <w:rPr>
          <w:rFonts w:ascii="Times New Roman" w:hAnsi="Times New Roman" w:cs="Times New Roman"/>
          <w:sz w:val="24"/>
          <w:szCs w:val="24"/>
        </w:rPr>
        <w:t xml:space="preserve"> </w:t>
      </w:r>
      <w:r w:rsidRPr="00976A01">
        <w:rPr>
          <w:rFonts w:ascii="Times New Roman" w:hAnsi="Times New Roman" w:cs="Times New Roman"/>
          <w:sz w:val="24"/>
          <w:szCs w:val="24"/>
        </w:rPr>
        <w:t xml:space="preserve">SEM values for metabolic biomarkers, </w:t>
      </w:r>
      <w:r w:rsidR="00981FEB" w:rsidRPr="00976A01">
        <w:rPr>
          <w:rFonts w:ascii="Times New Roman" w:hAnsi="Times New Roman" w:cs="Times New Roman"/>
          <w:sz w:val="24"/>
          <w:szCs w:val="24"/>
        </w:rPr>
        <w:t xml:space="preserve">lipids, </w:t>
      </w:r>
      <w:r w:rsidRPr="00976A01">
        <w:rPr>
          <w:rFonts w:ascii="Times New Roman" w:hAnsi="Times New Roman" w:cs="Times New Roman"/>
          <w:sz w:val="24"/>
          <w:szCs w:val="24"/>
        </w:rPr>
        <w:t xml:space="preserve">body condition score, and </w:t>
      </w:r>
      <w:r w:rsidR="002D48DA">
        <w:rPr>
          <w:rFonts w:ascii="Times New Roman" w:hAnsi="Times New Roman" w:cs="Times New Roman"/>
          <w:sz w:val="24"/>
          <w:szCs w:val="24"/>
        </w:rPr>
        <w:t>fecal glucocorticoid metabolite concentrations</w:t>
      </w:r>
      <w:r w:rsidRPr="00976A01">
        <w:rPr>
          <w:rFonts w:ascii="Times New Roman" w:hAnsi="Times New Roman" w:cs="Times New Roman"/>
          <w:sz w:val="24"/>
          <w:szCs w:val="24"/>
        </w:rPr>
        <w:t xml:space="preserve"> in Asian elephants in Laos (n = 2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976A01">
        <w:rPr>
          <w:rFonts w:ascii="Times New Roman" w:hAnsi="Times New Roman" w:cs="Times New Roman"/>
          <w:sz w:val="24"/>
          <w:szCs w:val="24"/>
        </w:rPr>
        <w:t xml:space="preserve">) and tourist camps in Thailand (n=51). </w:t>
      </w:r>
    </w:p>
    <w:tbl>
      <w:tblPr>
        <w:tblStyle w:val="PlainTable23"/>
        <w:tblW w:w="6027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416"/>
        <w:gridCol w:w="1645"/>
        <w:gridCol w:w="1645"/>
        <w:gridCol w:w="1647"/>
        <w:gridCol w:w="1647"/>
        <w:gridCol w:w="1645"/>
        <w:gridCol w:w="1638"/>
      </w:tblGrid>
      <w:tr w:rsidR="000F2630" w:rsidRPr="00D7348E" w14:paraId="0100F1D1" w14:textId="77777777" w:rsidTr="00623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2C7C2F4D" w14:textId="7777777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199430479"/>
          </w:p>
        </w:tc>
        <w:tc>
          <w:tcPr>
            <w:tcW w:w="2188" w:type="pct"/>
            <w:gridSpan w:val="3"/>
          </w:tcPr>
          <w:p w14:paraId="332F79CF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2185" w:type="pct"/>
            <w:gridSpan w:val="3"/>
          </w:tcPr>
          <w:p w14:paraId="3F60D610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</w:tr>
      <w:tr w:rsidR="000F2630" w:rsidRPr="00D7348E" w14:paraId="18AF7AE4" w14:textId="77777777" w:rsidTr="0062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1C4995C7" w14:textId="7777777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729" w:type="pct"/>
          </w:tcPr>
          <w:p w14:paraId="4E03A545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729" w:type="pct"/>
          </w:tcPr>
          <w:p w14:paraId="7CE83353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y</w:t>
            </w:r>
          </w:p>
        </w:tc>
        <w:tc>
          <w:tcPr>
            <w:tcW w:w="730" w:type="pct"/>
          </w:tcPr>
          <w:p w14:paraId="7305E4D8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730" w:type="pct"/>
          </w:tcPr>
          <w:p w14:paraId="44292FAD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729" w:type="pct"/>
          </w:tcPr>
          <w:p w14:paraId="7B16C767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y</w:t>
            </w:r>
          </w:p>
        </w:tc>
        <w:tc>
          <w:tcPr>
            <w:tcW w:w="726" w:type="pct"/>
          </w:tcPr>
          <w:p w14:paraId="33ECA62A" w14:textId="77777777" w:rsidR="00E06DEE" w:rsidRPr="00D02D5E" w:rsidRDefault="00E06DEE" w:rsidP="000A0BAB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nter</w:t>
            </w:r>
          </w:p>
        </w:tc>
      </w:tr>
      <w:tr w:rsidR="000F2630" w:rsidRPr="00D7348E" w14:paraId="6DED9A1E" w14:textId="77777777" w:rsidTr="0062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1F0A4A4E" w14:textId="499985E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Insulin (ng/m</w:t>
            </w:r>
            <w:r w:rsidR="000022AE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9" w:type="pct"/>
            <w:vAlign w:val="center"/>
          </w:tcPr>
          <w:p w14:paraId="68D16521" w14:textId="3F514878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8D0853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0853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4421982D" w14:textId="7DF56F19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57D7D37B" w14:textId="41FBBE81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0DD90D6C" w14:textId="19134F44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5AE4A5C0" w14:textId="39BB9CC4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6" w:type="pct"/>
            <w:vAlign w:val="center"/>
          </w:tcPr>
          <w:p w14:paraId="10B79576" w14:textId="64F5374C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2F083DCE" w14:textId="77777777" w:rsidTr="0062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4F3E7153" w14:textId="7777777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Glucose (mg/dL)</w:t>
            </w:r>
          </w:p>
        </w:tc>
        <w:tc>
          <w:tcPr>
            <w:tcW w:w="729" w:type="pct"/>
            <w:vAlign w:val="center"/>
          </w:tcPr>
          <w:p w14:paraId="298E63E1" w14:textId="2C55FE2F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5.50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0853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569A89B3" w14:textId="720B3E2E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3.63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01A18580" w14:textId="2B04B342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6.55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2C8B4170" w14:textId="38F92ABD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91.15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755A3988" w14:textId="751E8DA7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89.90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6" w:type="pct"/>
            <w:vAlign w:val="center"/>
          </w:tcPr>
          <w:p w14:paraId="215E0591" w14:textId="2DD869C6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84.9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7D852679" w14:textId="77777777" w:rsidTr="006237A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6A37CF2A" w14:textId="7777777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G:I</w:t>
            </w:r>
            <w:proofErr w:type="gramEnd"/>
          </w:p>
        </w:tc>
        <w:tc>
          <w:tcPr>
            <w:tcW w:w="729" w:type="pct"/>
            <w:vAlign w:val="center"/>
          </w:tcPr>
          <w:p w14:paraId="7A137B76" w14:textId="31049EEF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35.85</w:t>
            </w:r>
            <w:r w:rsidR="008D0853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D0853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45.9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58744BB6" w14:textId="391B8684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898.0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57.1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00896A0D" w14:textId="1DB91E95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36.2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52.81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32B61B89" w14:textId="2B064925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24.00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64.41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6A218D"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729" w:type="pct"/>
            <w:vAlign w:val="center"/>
          </w:tcPr>
          <w:p w14:paraId="0F4B340F" w14:textId="514EB2E6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782.76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56.0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6" w:type="pct"/>
            <w:vAlign w:val="center"/>
          </w:tcPr>
          <w:p w14:paraId="5318E7E5" w14:textId="14EF613B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702.76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63.11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</w:tr>
      <w:tr w:rsidR="000F2630" w:rsidRPr="00D7348E" w14:paraId="5BB18172" w14:textId="77777777" w:rsidTr="0062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6DF355A0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 </w:t>
            </w:r>
          </w:p>
          <w:p w14:paraId="7821F63A" w14:textId="18A0DAB7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9" w:type="pct"/>
            <w:vAlign w:val="center"/>
          </w:tcPr>
          <w:p w14:paraId="49EFFC17" w14:textId="2E5746E9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2.53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16A6E349" w14:textId="6472BF39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0.8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1B6A34B3" w14:textId="11EF70BC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1.79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54746DF3" w14:textId="2EC6B8FD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5.67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11AAE297" w14:textId="3FEABED6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6.2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6" w:type="pct"/>
            <w:vAlign w:val="center"/>
          </w:tcPr>
          <w:p w14:paraId="63C37021" w14:textId="0B787D5B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6.69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350FD797" w14:textId="77777777" w:rsidTr="0062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010FB81D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 </w:t>
            </w:r>
          </w:p>
          <w:p w14:paraId="43BFDBFD" w14:textId="2033DF71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9" w:type="pct"/>
            <w:vAlign w:val="center"/>
          </w:tcPr>
          <w:p w14:paraId="32675021" w14:textId="7810631F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3.0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4079C5F3" w14:textId="6AE2ECB2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5.2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1AABCB74" w14:textId="7830898B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2.1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4BA8E241" w14:textId="1305C683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7.01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28FCAB89" w14:textId="663C03AB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5.56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6" w:type="pct"/>
            <w:vAlign w:val="center"/>
          </w:tcPr>
          <w:p w14:paraId="004D6B09" w14:textId="7C745629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1.6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</w:tr>
      <w:tr w:rsidR="000F2630" w:rsidRPr="00D7348E" w14:paraId="0EF1ACF5" w14:textId="77777777" w:rsidTr="0062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2F41C3C2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DL </w:t>
            </w:r>
          </w:p>
          <w:p w14:paraId="3BCE92D9" w14:textId="5316DDA4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9" w:type="pct"/>
            <w:vAlign w:val="center"/>
          </w:tcPr>
          <w:p w14:paraId="7EE472A2" w14:textId="49B55615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10.81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x</w:t>
            </w:r>
            <w:proofErr w:type="gramEnd"/>
          </w:p>
        </w:tc>
        <w:tc>
          <w:tcPr>
            <w:tcW w:w="729" w:type="pct"/>
            <w:vAlign w:val="center"/>
          </w:tcPr>
          <w:p w14:paraId="1D0EAEF5" w14:textId="6AF3A626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0.02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x</w:t>
            </w:r>
            <w:proofErr w:type="gramEnd"/>
          </w:p>
        </w:tc>
        <w:tc>
          <w:tcPr>
            <w:tcW w:w="730" w:type="pct"/>
            <w:vAlign w:val="center"/>
          </w:tcPr>
          <w:p w14:paraId="575ABB74" w14:textId="638F57C7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10.75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4ED631CC" w14:textId="1CE77275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12.17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0A414517" w14:textId="00E1033D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12.20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6" w:type="pct"/>
            <w:vAlign w:val="center"/>
          </w:tcPr>
          <w:p w14:paraId="05043F01" w14:textId="61EFBA6F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12.37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5184F2B4" w14:textId="77777777" w:rsidTr="0062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539C32A3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DL </w:t>
            </w:r>
          </w:p>
          <w:p w14:paraId="6884F131" w14:textId="08FFACFE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(mg/dL)</w:t>
            </w:r>
          </w:p>
        </w:tc>
        <w:tc>
          <w:tcPr>
            <w:tcW w:w="729" w:type="pct"/>
            <w:vAlign w:val="center"/>
          </w:tcPr>
          <w:p w14:paraId="4F25DBDC" w14:textId="383426F3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6.10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7A7078CF" w14:textId="7728C5F1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4.76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47D7A0FF" w14:textId="376AAED1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5.6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364843F5" w14:textId="5119E811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9.64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0D63E85F" w14:textId="3C429C00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32.1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.y</w:t>
            </w:r>
            <w:proofErr w:type="gramEnd"/>
          </w:p>
        </w:tc>
        <w:tc>
          <w:tcPr>
            <w:tcW w:w="726" w:type="pct"/>
            <w:vAlign w:val="center"/>
          </w:tcPr>
          <w:p w14:paraId="4CD63A3C" w14:textId="72EC32A1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9.89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63235F49" w14:textId="77777777" w:rsidTr="0062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44B0F7C2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CS </w:t>
            </w:r>
          </w:p>
          <w:p w14:paraId="745FB43C" w14:textId="2A4F710E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(1-5)</w:t>
            </w:r>
          </w:p>
        </w:tc>
        <w:tc>
          <w:tcPr>
            <w:tcW w:w="729" w:type="pct"/>
            <w:vAlign w:val="center"/>
          </w:tcPr>
          <w:p w14:paraId="169261A1" w14:textId="462BC4C9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29" w:type="pct"/>
            <w:vAlign w:val="center"/>
          </w:tcPr>
          <w:p w14:paraId="08B80C79" w14:textId="0CBECB0E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17C32D2A" w14:textId="1ED93900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x</w:t>
            </w:r>
            <w:proofErr w:type="gramEnd"/>
          </w:p>
        </w:tc>
        <w:tc>
          <w:tcPr>
            <w:tcW w:w="730" w:type="pct"/>
            <w:vAlign w:val="center"/>
          </w:tcPr>
          <w:p w14:paraId="35A8685E" w14:textId="0DFDE0DD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9" w:type="pct"/>
            <w:vAlign w:val="center"/>
          </w:tcPr>
          <w:p w14:paraId="18B8BC43" w14:textId="39A5CDD8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  <w:tc>
          <w:tcPr>
            <w:tcW w:w="726" w:type="pct"/>
            <w:vAlign w:val="center"/>
          </w:tcPr>
          <w:p w14:paraId="021B0F37" w14:textId="0B5B245C" w:rsidR="00E06DEE" w:rsidRPr="00D02D5E" w:rsidRDefault="00E06DEE" w:rsidP="00D7348E">
            <w:pPr>
              <w:snapToGrid w:val="0"/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y</w:t>
            </w:r>
            <w:proofErr w:type="gramEnd"/>
          </w:p>
        </w:tc>
      </w:tr>
      <w:tr w:rsidR="000F2630" w:rsidRPr="00D7348E" w14:paraId="44952960" w14:textId="77777777" w:rsidTr="0062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14:paraId="109760E0" w14:textId="77777777" w:rsidR="0072319F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fGCM</w:t>
            </w:r>
            <w:proofErr w:type="spellEnd"/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F0B571A" w14:textId="541DA6DD" w:rsidR="00E06DEE" w:rsidRPr="00D02D5E" w:rsidRDefault="00E06DEE" w:rsidP="000A0BAB">
            <w:pPr>
              <w:snapToGrid w:val="0"/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ng/g) </w:t>
            </w:r>
          </w:p>
        </w:tc>
        <w:tc>
          <w:tcPr>
            <w:tcW w:w="729" w:type="pct"/>
            <w:vAlign w:val="center"/>
          </w:tcPr>
          <w:p w14:paraId="51195A49" w14:textId="0165462C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56.17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y</w:t>
            </w:r>
            <w:proofErr w:type="gramEnd"/>
          </w:p>
        </w:tc>
        <w:tc>
          <w:tcPr>
            <w:tcW w:w="729" w:type="pct"/>
            <w:vAlign w:val="center"/>
          </w:tcPr>
          <w:p w14:paraId="54A97431" w14:textId="64CB1D2B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57.52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730" w:type="pct"/>
            <w:vAlign w:val="center"/>
          </w:tcPr>
          <w:p w14:paraId="03DB5532" w14:textId="713E52FD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54.53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730" w:type="pct"/>
            <w:vAlign w:val="center"/>
          </w:tcPr>
          <w:p w14:paraId="10600707" w14:textId="230CED95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42.93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729" w:type="pct"/>
            <w:vAlign w:val="center"/>
          </w:tcPr>
          <w:p w14:paraId="4EFA634B" w14:textId="50C72513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52.55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x</w:t>
            </w:r>
            <w:proofErr w:type="gramEnd"/>
          </w:p>
        </w:tc>
        <w:tc>
          <w:tcPr>
            <w:tcW w:w="726" w:type="pct"/>
            <w:vAlign w:val="center"/>
          </w:tcPr>
          <w:p w14:paraId="76C02695" w14:textId="65482C7D" w:rsidR="00E06DEE" w:rsidRPr="00D02D5E" w:rsidRDefault="00E06DEE" w:rsidP="00D7348E">
            <w:pPr>
              <w:snapToGrid w:val="0"/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>53.36</w:t>
            </w:r>
            <w:r w:rsidR="00D7348E" w:rsidRPr="00D02D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02D5E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  <w:r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D7348E" w:rsidRPr="00D02D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Pr="00D02D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x</w:t>
            </w:r>
            <w:proofErr w:type="gramEnd"/>
          </w:p>
        </w:tc>
      </w:tr>
    </w:tbl>
    <w:p w14:paraId="29611C79" w14:textId="30E838A8" w:rsidR="00E06DEE" w:rsidRPr="00B0414C" w:rsidRDefault="00E06DEE" w:rsidP="00E06DEE">
      <w:pPr>
        <w:spacing w:before="80" w:after="0" w:line="480" w:lineRule="auto"/>
        <w:ind w:left="-567" w:right="-846"/>
        <w:rPr>
          <w:rFonts w:ascii="Times New Roman" w:eastAsia="Times New Roman" w:hAnsi="Times New Roman" w:cs="Times New Roman"/>
          <w:sz w:val="24"/>
          <w:szCs w:val="32"/>
        </w:rPr>
      </w:pPr>
      <w:bookmarkStart w:id="2" w:name="_Hlk185764097"/>
      <w:bookmarkEnd w:id="0"/>
      <w:bookmarkEnd w:id="1"/>
      <w:r w:rsidRPr="00B0414C">
        <w:rPr>
          <w:rFonts w:ascii="Times New Roman" w:eastAsia="Times New Roman" w:hAnsi="Times New Roman" w:cs="Times New Roman"/>
          <w:sz w:val="24"/>
          <w:szCs w:val="32"/>
        </w:rPr>
        <w:t xml:space="preserve">Abbreviations: </w:t>
      </w:r>
      <w:proofErr w:type="gramStart"/>
      <w:r w:rsidRPr="00B0414C">
        <w:rPr>
          <w:rFonts w:ascii="Times New Roman" w:eastAsia="Times New Roman" w:hAnsi="Times New Roman" w:cs="Times New Roman"/>
          <w:sz w:val="24"/>
          <w:szCs w:val="32"/>
        </w:rPr>
        <w:t>G:I</w:t>
      </w:r>
      <w:proofErr w:type="gramEnd"/>
      <w:r w:rsidRPr="00B0414C">
        <w:rPr>
          <w:rFonts w:ascii="Times New Roman" w:eastAsia="Times New Roman" w:hAnsi="Times New Roman" w:cs="Times New Roman"/>
          <w:sz w:val="24"/>
          <w:szCs w:val="32"/>
        </w:rPr>
        <w:t xml:space="preserve"> = glucose to insulin ratio; TC = total cholesterol;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HDL</w:t>
      </w:r>
      <w:r w:rsidR="00831375"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=</w:t>
      </w:r>
      <w:r w:rsidR="00831375"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high density lipoprotein</w:t>
      </w:r>
      <w:r w:rsidR="009A0BA4">
        <w:rPr>
          <w:rFonts w:ascii="Times New Roman" w:eastAsia="Times New Roman" w:hAnsi="Times New Roman" w:cs="Times New Roman"/>
          <w:sz w:val="24"/>
          <w:szCs w:val="32"/>
        </w:rPr>
        <w:t>s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; LDL</w:t>
      </w:r>
      <w:r w:rsidR="00831375"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=</w:t>
      </w:r>
      <w:r w:rsidR="00831375"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low density lipoprotein</w:t>
      </w:r>
      <w:r w:rsidR="009A0BA4">
        <w:rPr>
          <w:rFonts w:ascii="Times New Roman" w:eastAsia="Times New Roman" w:hAnsi="Times New Roman" w:cs="Times New Roman"/>
          <w:sz w:val="24"/>
          <w:szCs w:val="32"/>
        </w:rPr>
        <w:t>s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 xml:space="preserve">; </w:t>
      </w:r>
      <w:r w:rsidR="000A2BDE">
        <w:rPr>
          <w:rFonts w:ascii="Times New Roman" w:eastAsia="Times New Roman" w:hAnsi="Times New Roman" w:cs="Times New Roman"/>
          <w:sz w:val="24"/>
          <w:szCs w:val="32"/>
        </w:rPr>
        <w:t xml:space="preserve">BCS =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 xml:space="preserve">body condition score; </w:t>
      </w:r>
      <w:proofErr w:type="spellStart"/>
      <w:r w:rsidR="000A2BDE">
        <w:rPr>
          <w:rFonts w:ascii="Times New Roman" w:eastAsia="Times New Roman" w:hAnsi="Times New Roman" w:cs="Times New Roman"/>
          <w:sz w:val="24"/>
          <w:szCs w:val="32"/>
        </w:rPr>
        <w:t>fGCM</w:t>
      </w:r>
      <w:proofErr w:type="spellEnd"/>
      <w:r w:rsidR="000A2BDE">
        <w:rPr>
          <w:rFonts w:ascii="Times New Roman" w:eastAsia="Times New Roman" w:hAnsi="Times New Roman" w:cs="Times New Roman"/>
          <w:sz w:val="24"/>
          <w:szCs w:val="32"/>
        </w:rPr>
        <w:t xml:space="preserve"> = </w:t>
      </w:r>
      <w:r w:rsidR="002D48DA" w:rsidRPr="002D48DA">
        <w:rPr>
          <w:rFonts w:ascii="Times New Roman" w:eastAsia="Times New Roman" w:hAnsi="Times New Roman" w:cs="Times New Roman"/>
          <w:sz w:val="24"/>
          <w:szCs w:val="32"/>
        </w:rPr>
        <w:t>fecal glucocorticoid metabolites</w:t>
      </w:r>
      <w:r>
        <w:rPr>
          <w:rFonts w:ascii="Times New Roman" w:eastAsia="Times New Roman" w:hAnsi="Times New Roman" w:cs="Times New Roman"/>
          <w:sz w:val="24"/>
          <w:szCs w:val="32"/>
        </w:rPr>
        <w:t>.</w:t>
      </w:r>
    </w:p>
    <w:p w14:paraId="0D8E0435" w14:textId="77777777" w:rsidR="00E06DEE" w:rsidRDefault="00E06DEE" w:rsidP="00E06DEE">
      <w:pPr>
        <w:spacing w:before="80" w:after="0" w:line="480" w:lineRule="auto"/>
        <w:ind w:left="-567" w:right="-846"/>
        <w:rPr>
          <w:rFonts w:ascii="Times New Roman" w:eastAsia="Times New Roman" w:hAnsi="Times New Roman" w:cs="Times New Roman"/>
          <w:sz w:val="24"/>
          <w:szCs w:val="32"/>
        </w:rPr>
      </w:pPr>
      <w:r w:rsidRPr="00B0414C">
        <w:rPr>
          <w:rFonts w:ascii="Times New Roman" w:eastAsia="Times New Roman" w:hAnsi="Times New Roman" w:cs="Times New Roman"/>
          <w:sz w:val="24"/>
          <w:szCs w:val="32"/>
        </w:rPr>
        <w:t>Summer = 16 February-15 May; Rainy = 16 May-15 October; Winter = 16 October-15 Februar</w:t>
      </w:r>
      <w:bookmarkEnd w:id="2"/>
      <w:r w:rsidRPr="00B0414C">
        <w:rPr>
          <w:rFonts w:ascii="Times New Roman" w:eastAsia="Times New Roman" w:hAnsi="Times New Roman" w:cs="Times New Roman"/>
          <w:sz w:val="24"/>
          <w:szCs w:val="32"/>
        </w:rPr>
        <w:t>y.</w:t>
      </w:r>
    </w:p>
    <w:p w14:paraId="1C442C37" w14:textId="39BDDCA8" w:rsidR="00E06DEE" w:rsidRPr="00422060" w:rsidRDefault="00E06DEE" w:rsidP="00E06DEE">
      <w:pPr>
        <w:snapToGrid w:val="0"/>
        <w:spacing w:before="80" w:after="80" w:line="480" w:lineRule="auto"/>
        <w:ind w:left="-567" w:right="-846"/>
        <w:jc w:val="thaiDistribute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proofErr w:type="gramStart"/>
      <w:r w:rsidRPr="0042206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,b</w:t>
      </w:r>
      <w:r w:rsidRPr="00422060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proofErr w:type="spellEnd"/>
      <w:proofErr w:type="gramEnd"/>
      <w:r w:rsidRPr="004220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between columns indicate significant differences for each variable </w:t>
      </w:r>
      <w:r w:rsidRPr="00422060"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  <w:t xml:space="preserve">across Summer, Rainy, and Winter seasons within each country </w:t>
      </w:r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when subjected to GEE model (p</w:t>
      </w:r>
      <w:r w:rsidR="000F2A9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&lt; 0.05). Superscript letters (a, b) were assigned in order of concentration, with a representing the lowest concentration.</w:t>
      </w:r>
    </w:p>
    <w:p w14:paraId="2385ED9D" w14:textId="43C6FB30" w:rsidR="00E06DEE" w:rsidRPr="00422060" w:rsidRDefault="00E06DEE" w:rsidP="00E06DEE">
      <w:pPr>
        <w:spacing w:line="480" w:lineRule="auto"/>
        <w:ind w:left="-567" w:right="-846"/>
        <w:rPr>
          <w:color w:val="000000" w:themeColor="text1"/>
        </w:rPr>
      </w:pPr>
      <w:proofErr w:type="spellStart"/>
      <w:proofErr w:type="gramStart"/>
      <w:r w:rsidRPr="00422060">
        <w:rPr>
          <w:rFonts w:ascii="Times New Roman" w:eastAsia="Times New Roman" w:hAnsi="Times New Roman" w:cs="Times New Roman"/>
          <w:color w:val="000000" w:themeColor="text1"/>
          <w:sz w:val="24"/>
          <w:szCs w:val="32"/>
          <w:vertAlign w:val="superscript"/>
        </w:rPr>
        <w:t>x,y</w:t>
      </w:r>
      <w:r w:rsidRPr="00422060">
        <w:rPr>
          <w:rFonts w:ascii="Times New Roman" w:hAnsi="Times New Roman" w:cs="Times New Roman"/>
          <w:color w:val="000000" w:themeColor="text1"/>
          <w:sz w:val="24"/>
          <w:szCs w:val="24"/>
        </w:rPr>
        <w:t>Different</w:t>
      </w:r>
      <w:proofErr w:type="spellEnd"/>
      <w:proofErr w:type="gramEnd"/>
      <w:r w:rsidRPr="004220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tters between columns indicate significant differences for each variable </w:t>
      </w:r>
      <w:r w:rsidRPr="00422060">
        <w:rPr>
          <w:rFonts w:ascii="Times New Roman" w:eastAsia="Times New Roman" w:hAnsi="Times New Roman" w:cs="Times New Roman"/>
          <w:color w:val="000000" w:themeColor="text1"/>
          <w:sz w:val="24"/>
          <w:szCs w:val="32"/>
        </w:rPr>
        <w:t xml:space="preserve">across Summer, Rainy, and Winter seasons between countries </w:t>
      </w:r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when subjected to GEE model (p</w:t>
      </w:r>
      <w:r w:rsidR="000F2A9A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&lt; 0.05). Superscript letters (</w:t>
      </w:r>
      <w:proofErr w:type="spellStart"/>
      <w:proofErr w:type="gramStart"/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x,y</w:t>
      </w:r>
      <w:proofErr w:type="spellEnd"/>
      <w:proofErr w:type="gramEnd"/>
      <w:r w:rsidRPr="00422060">
        <w:rPr>
          <w:rFonts w:ascii="Times New Roman" w:hAnsi="Times New Roman" w:cs="Times New Roman"/>
          <w:color w:val="000000" w:themeColor="text1"/>
          <w:sz w:val="24"/>
          <w:szCs w:val="32"/>
        </w:rPr>
        <w:t>) were assigned in order of concentration, with x representing the lowest concentration.</w:t>
      </w:r>
    </w:p>
    <w:sectPr w:rsidR="00E06DEE" w:rsidRPr="0042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C14"/>
    <w:rsid w:val="000022AE"/>
    <w:rsid w:val="000228C4"/>
    <w:rsid w:val="000A2BDE"/>
    <w:rsid w:val="000A7C19"/>
    <w:rsid w:val="000F2630"/>
    <w:rsid w:val="000F2A9A"/>
    <w:rsid w:val="0019381C"/>
    <w:rsid w:val="001D4F79"/>
    <w:rsid w:val="002D48DA"/>
    <w:rsid w:val="00327C3F"/>
    <w:rsid w:val="00333EC4"/>
    <w:rsid w:val="00404CF9"/>
    <w:rsid w:val="00422060"/>
    <w:rsid w:val="00534732"/>
    <w:rsid w:val="005528BD"/>
    <w:rsid w:val="006237AF"/>
    <w:rsid w:val="00647A05"/>
    <w:rsid w:val="006A218D"/>
    <w:rsid w:val="006C5447"/>
    <w:rsid w:val="006E2481"/>
    <w:rsid w:val="0072319F"/>
    <w:rsid w:val="00725A38"/>
    <w:rsid w:val="00831375"/>
    <w:rsid w:val="008D0853"/>
    <w:rsid w:val="00911353"/>
    <w:rsid w:val="00981FEB"/>
    <w:rsid w:val="009A0BA4"/>
    <w:rsid w:val="009C2729"/>
    <w:rsid w:val="00C07D1B"/>
    <w:rsid w:val="00C35420"/>
    <w:rsid w:val="00C44647"/>
    <w:rsid w:val="00CC5E23"/>
    <w:rsid w:val="00CD1F7D"/>
    <w:rsid w:val="00D02D5E"/>
    <w:rsid w:val="00D7348E"/>
    <w:rsid w:val="00D81C14"/>
    <w:rsid w:val="00E06DEE"/>
    <w:rsid w:val="00E36F00"/>
    <w:rsid w:val="00E5294E"/>
    <w:rsid w:val="00E60C5D"/>
    <w:rsid w:val="00E67F35"/>
    <w:rsid w:val="00F71056"/>
    <w:rsid w:val="00FE2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48B41F"/>
  <w15:chartTrackingRefBased/>
  <w15:docId w15:val="{BD18CE33-B572-48DF-99E1-D96B54DA7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DEE"/>
  </w:style>
  <w:style w:type="paragraph" w:styleId="Heading1">
    <w:name w:val="heading 1"/>
    <w:basedOn w:val="Normal"/>
    <w:next w:val="Normal"/>
    <w:link w:val="Heading1Char"/>
    <w:uiPriority w:val="9"/>
    <w:qFormat/>
    <w:rsid w:val="00D81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C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C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C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C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C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C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C14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C14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C14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C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C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C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81C1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C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81C1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81C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C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C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C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C1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81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3">
    <w:name w:val="Plain Table 23"/>
    <w:basedOn w:val="TableNormal"/>
    <w:next w:val="PlainTable2"/>
    <w:uiPriority w:val="42"/>
    <w:rsid w:val="00E06DEE"/>
    <w:pPr>
      <w:spacing w:after="0" w:line="240" w:lineRule="auto"/>
    </w:pPr>
    <w:rPr>
      <w:rFonts w:ascii="Calibri" w:eastAsia="Calibri" w:hAnsi="Calibri" w:cs="Cordia Ne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06D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D48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3</cp:revision>
  <dcterms:created xsi:type="dcterms:W3CDTF">2025-11-18T11:40:00Z</dcterms:created>
  <dcterms:modified xsi:type="dcterms:W3CDTF">2025-11-1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b4f61b-caaf-46a3-91ae-a99aaf6d23e7</vt:lpwstr>
  </property>
</Properties>
</file>